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Cs w:val="24"/>
          <w:lang w:val="en-US"/>
        </w:rPr>
      </w:pPr>
      <w:bookmarkStart w:id="0" w:name="_Hlk210229936"/>
      <w:bookmarkEnd w:id="0"/>
      <w:r>
        <w:rPr>
          <w:b/>
          <w:szCs w:val="24"/>
          <w:lang w:val="en-US"/>
        </w:rPr>
        <w:t>S1 Appendix. Survey instrument for domestic waste collectors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bookmarkStart w:id="1" w:name="_Hlk210229936"/>
      <w:bookmarkEnd w:id="1"/>
      <w:r>
        <w:rPr>
          <w:szCs w:val="24"/>
          <w:lang w:val="en-US"/>
        </w:rPr>
        <w:t xml:space="preserve">Location………………………………….. </w:t>
        <w:tab/>
        <w:tab/>
        <w:tab/>
        <w:tab/>
        <w:t>Date: …………………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  <w:t>Name of interviewer:</w:t>
      </w:r>
    </w:p>
    <w:p>
      <w:pPr>
        <w:pStyle w:val="Normal"/>
        <w:spacing w:lineRule="auto" w:line="480" w:before="0" w:after="0"/>
        <w:rPr/>
      </w:pPr>
      <w:r>
        <w:rPr>
          <w:szCs w:val="24"/>
          <w:lang w:val="en-US"/>
        </w:rPr>
        <w:t xml:space="preserve">Company category: </w:t>
      </w:r>
      <w:r>
        <w:rPr>
          <w:b/>
          <w:szCs w:val="24"/>
          <w:lang w:val="en-US"/>
        </w:rPr>
        <w:t>Company A (  )                   Company B (  )</w:t>
      </w:r>
      <w:r>
        <w:rPr>
          <w:szCs w:val="24"/>
          <w:lang w:val="en-US"/>
        </w:rPr>
        <w:t xml:space="preserve">                    </w:t>
      </w:r>
    </w:p>
    <w:p>
      <w:pPr>
        <w:pStyle w:val="Normal"/>
        <w:spacing w:lineRule="auto" w:line="480" w:before="0" w:after="0"/>
        <w:rPr>
          <w:rFonts w:eastAsia="Times New Roman"/>
          <w:szCs w:val="24"/>
          <w:lang w:val="en-US"/>
        </w:rPr>
      </w:pPr>
      <w:r>
        <w:rPr>
          <w:rFonts w:eastAsia="Times New Roman"/>
          <w:szCs w:val="24"/>
          <w:lang w:val="en-US"/>
        </w:rPr>
        <w:t xml:space="preserve">                    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  <w:t>Time interview started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464435</wp:posOffset>
                </wp:positionH>
                <wp:positionV relativeFrom="paragraph">
                  <wp:posOffset>-4445</wp:posOffset>
                </wp:positionV>
                <wp:extent cx="1200150" cy="718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718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75"/>
                              <w:gridCol w:w="470"/>
                              <w:gridCol w:w="475"/>
                              <w:gridCol w:w="47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4" w:hRule="atLeast"/>
                              </w:trPr>
                              <w:tc>
                                <w:tcPr>
                                  <w:tcW w:w="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5pt;height:56.6pt;mso-wrap-distance-left:9pt;mso-wrap-distance-right:9pt;mso-wrap-distance-top:0pt;mso-wrap-distance-bottom:0pt;margin-top:-0.35pt;mso-position-vertical-relative:text;margin-left:194.05pt;mso-position-horizontal-relative:page">
                <v:fill opacity="0f"/>
                <v:textbox inset="0in,0in,0in,0in">
                  <w:txbxContent>
                    <w:tbl>
                      <w:tblPr>
                        <w:tblW w:w="18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75"/>
                        <w:gridCol w:w="470"/>
                        <w:gridCol w:w="475"/>
                        <w:gridCol w:w="47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4" w:hRule="atLeast"/>
                        </w:trPr>
                        <w:tc>
                          <w:tcPr>
                            <w:tcW w:w="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4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  <w:t xml:space="preserve">Time interview ended                    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b/>
          <w:bCs/>
          <w:szCs w:val="24"/>
          <w:lang w:val="en-US"/>
        </w:rPr>
        <w:t>INSTRUCTIONS</w:t>
      </w:r>
      <w:r>
        <w:rPr>
          <w:szCs w:val="24"/>
          <w:lang w:val="en-US"/>
        </w:rPr>
        <w:t xml:space="preserve">: You are requested to provide information about yourself by indicating with a cross (x) or check (√) or, where applicable, entering a number in the spaces provided. The questionnaire is anonymous, which means it will not be possible to identify you or link any responses to you. </w:t>
      </w:r>
    </w:p>
    <w:p>
      <w:pPr>
        <w:pStyle w:val="Normal"/>
        <w:spacing w:lineRule="auto" w:line="480" w:before="0" w:after="0"/>
        <w:rPr/>
      </w:pPr>
      <w:r>
        <w:rPr/>
        <w:t xml:space="preserve">SECTION 1: SOCIO-DEMOGRAPHICS   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299"/>
        <w:gridCol w:w="4787"/>
      </w:tblGrid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No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QUESTIONS AND FILT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Cs w:val="24"/>
                <w:lang w:val="en-US"/>
              </w:rPr>
              <w:t>CODING CATEGORIE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What is your age? [</w:t>
            </w:r>
            <w:r>
              <w:rPr>
                <w:i/>
                <w:szCs w:val="24"/>
                <w:lang w:val="en-US"/>
              </w:rPr>
              <w:t>in complete years</w:t>
            </w:r>
            <w:r>
              <w:rPr>
                <w:szCs w:val="24"/>
                <w:lang w:val="en-US"/>
              </w:rPr>
              <w:t>]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AGE: </w:t>
            </w:r>
            <w:r>
              <w:rPr>
                <w:szCs w:val="24"/>
                <w:lang w:val="en-US" w:eastAsia="en-US"/>
              </w:rPr>
              <w:drawing>
                <wp:inline distT="0" distB="0" distL="0" distR="0">
                  <wp:extent cx="770890" cy="238125"/>
                  <wp:effectExtent l="0" t="0" r="0" b="0"/>
                  <wp:docPr id="2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890" cy="238125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ender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24765</wp:posOffset>
                      </wp:positionV>
                      <wp:extent cx="195580" cy="183515"/>
                      <wp:effectExtent l="5080" t="5715" r="5080" b="4445"/>
                      <wp:wrapNone/>
                      <wp:docPr id="3" name="Rectangl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5480" cy="183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" fillcolor="white" stroked="t" o:allowincell="t" style="position:absolute;margin-left:11.75pt;margin-top:1.95pt;width:15.35pt;height:14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285750</wp:posOffset>
                      </wp:positionV>
                      <wp:extent cx="195580" cy="183515"/>
                      <wp:effectExtent l="5080" t="5715" r="5080" b="4445"/>
                      <wp:wrapNone/>
                      <wp:docPr id="4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5480" cy="183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11.75pt;margin-top:22.5pt;width:15.35pt;height:14.4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eastAsia="Times New Roman"/>
                <w:szCs w:val="24"/>
                <w:lang w:val="en-US"/>
              </w:rPr>
              <w:t xml:space="preserve">           </w:t>
            </w:r>
            <w:r>
              <w:rPr>
                <w:szCs w:val="24"/>
                <w:lang w:val="en-US"/>
              </w:rPr>
              <w:t>Male: …… 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 xml:space="preserve">           </w:t>
            </w:r>
            <w:r>
              <w:rPr>
                <w:szCs w:val="24"/>
                <w:lang w:val="en-US"/>
              </w:rPr>
              <w:t>Female: … 2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Ethnicity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</w:rPr>
            </w:pPr>
            <w:r>
              <w:rPr>
                <w:szCs w:val="24"/>
              </w:rPr>
              <w:t>Ewe ( )   …………………………...1</w:t>
            </w:r>
          </w:p>
          <w:p>
            <w:pPr>
              <w:pStyle w:val="Normal"/>
              <w:spacing w:lineRule="auto" w:line="480" w:before="0" w:after="0"/>
              <w:rPr>
                <w:szCs w:val="24"/>
              </w:rPr>
            </w:pPr>
            <w:r>
              <w:rPr>
                <w:szCs w:val="24"/>
              </w:rPr>
              <w:t>Ga ( ) …………………………….2</w:t>
            </w:r>
          </w:p>
          <w:p>
            <w:pPr>
              <w:pStyle w:val="Normal"/>
              <w:spacing w:lineRule="auto" w:line="480" w:before="0" w:after="0"/>
              <w:rPr>
                <w:szCs w:val="24"/>
              </w:rPr>
            </w:pPr>
            <w:r>
              <w:rPr>
                <w:szCs w:val="24"/>
              </w:rPr>
              <w:t>Akan ( )   ………………………….3</w:t>
            </w:r>
          </w:p>
          <w:p>
            <w:pPr>
              <w:pStyle w:val="Normal"/>
              <w:spacing w:lineRule="auto" w:line="480" w:before="0" w:after="0"/>
              <w:rPr>
                <w:szCs w:val="24"/>
              </w:rPr>
            </w:pPr>
            <w:r>
              <w:rPr>
                <w:szCs w:val="24"/>
              </w:rPr>
              <w:t>Others (Specify) ………………4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hat religion do you practice?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hristianity  ( )  ……………………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slam ( )   ………………………….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frican Traditional Religion ( )   …..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ther (specify) ………………..4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hat is your marital status?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ingle ( )   …………………………..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rried ( )   …………………………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Divorced ( )    ………………………3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Widowed ( )    ………………………4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What is your level of formal education?     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SLC ( )   ………………................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unior High School ( )   ..………...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ocational training ( )   ….……….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nior High School ( )  .…………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rtiary ( )   .……………..…........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been to school ( )   .………..6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ob role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DWCs (Cleaner, Sweeper, Driver, etc) ( ) …  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anager ( )  ………………………….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upervisor ( )  ………………………. 6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Number of years at the workplace: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-5 years ( )……………………… 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-10 years   ( ) ……………………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-15 years ( ) ……………………3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 xml:space="preserve">16-20 years ( ) ……………………4 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over 20 years ( ) ………………… 5  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CTION 2: PERSONAL PROTECTIVE EQUIPMENT US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QUESTIONS AND FILT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DING CATEGORIE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 xml:space="preserve">Have you participated in any safety training on solid waste management? [If </w:t>
            </w:r>
            <w:r>
              <w:rPr>
                <w:i/>
                <w:szCs w:val="24"/>
                <w:lang w:val="en-US"/>
              </w:rPr>
              <w:t>No</w:t>
            </w:r>
            <w:r>
              <w:rPr>
                <w:szCs w:val="24"/>
                <w:lang w:val="en-US"/>
              </w:rPr>
              <w:t>, go to Question 11]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Yes ( ) …………………………….1   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 xml:space="preserve">No ( )  …………………………… 2    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 xml:space="preserve">[If </w:t>
            </w:r>
            <w:r>
              <w:rPr>
                <w:i/>
                <w:szCs w:val="24"/>
                <w:lang w:val="en-US"/>
              </w:rPr>
              <w:t>yes</w:t>
            </w:r>
            <w:r>
              <w:rPr>
                <w:szCs w:val="24"/>
                <w:lang w:val="en-US"/>
              </w:rPr>
              <w:t xml:space="preserve"> to Question 9] What type of training on Personal Protective Equipment have you had during your time on the job? (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 xml:space="preserve">).                    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Familiarization training ()  …………..1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i. Basic safety training ()  ……………..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Hazard Communication Training () …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Supervisor safety training ()  ………...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Advanced personal protective training (OSHA courses, etc.) () ….……………...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 xml:space="preserve">How often do you wear personal protective equipment at work? </w:t>
            </w:r>
            <w:r>
              <w:rPr>
                <w:i/>
                <w:szCs w:val="24"/>
                <w:lang w:val="en-US"/>
              </w:rPr>
              <w:t xml:space="preserve">(Circle the appropriate number) </w:t>
            </w:r>
            <w:r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Never Rarely Sometimes Very Often Always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 xml:space="preserve">     </w:t>
            </w:r>
            <w:r>
              <w:rPr>
                <w:szCs w:val="24"/>
                <w:lang w:val="en-US"/>
              </w:rPr>
              <w:t>1         2               3               4              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Which of the following personal protective equipment do you have access to? (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Helmet () …………………………….1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i. Coveralls () ………………………..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Safety goggles () …………………..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Earmuffs/earplugs () ………………..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. Gloves () ……………………………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. Wellington boots () …………………6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i. Safety Shoes (Rubber/Steel etc) ()…7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ii. Respirators/Face mask  () …………8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x. Other (specify) ()  ………………….9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sonal protective equipment is ...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. Important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i. Uncomfortable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Expensive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ircle a number that best describes your opinion on a 1-5 point scale as shown below:</w:t>
            </w:r>
          </w:p>
          <w:p>
            <w:pPr>
              <w:pStyle w:val="Normal"/>
              <w:spacing w:lineRule="auto" w:line="480" w:before="0" w:after="0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Strongly Disagree Disagree Undecided Agree Strongly Agree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szCs w:val="24"/>
                <w:lang w:val="en-US"/>
              </w:rPr>
              <w:t xml:space="preserve">         </w:t>
            </w:r>
            <w:r>
              <w:rPr>
                <w:szCs w:val="24"/>
                <w:lang w:val="en-US"/>
              </w:rPr>
              <w:t>1                  2             3          4           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highlight w:val="yellow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When do you use personal protective equipment? [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>]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highlight w:val="yellow"/>
                <w:lang w:val="en-US"/>
              </w:rPr>
            </w:pPr>
            <w:r>
              <w:rPr>
                <w:szCs w:val="24"/>
                <w:highlight w:val="yellow"/>
                <w:lang w:val="en-US"/>
              </w:rPr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When on duty?                               ( )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. When a supervisor is around?        ( )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When I feel like so?                       ( )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highlight w:val="yellow"/>
                <w:lang w:val="en-US"/>
              </w:rPr>
            </w:pPr>
            <w:r>
              <w:rPr>
                <w:szCs w:val="24"/>
                <w:lang w:val="en-US"/>
              </w:rPr>
              <w:t xml:space="preserve">iv. When it is cold?                             ( )                          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highlight w:val="yellow"/>
                <w:lang w:val="en-US"/>
              </w:rPr>
            </w:pPr>
            <w:r>
              <w:rPr>
                <w:szCs w:val="24"/>
                <w:highlight w:val="yellow"/>
                <w:lang w:val="en-US"/>
              </w:rPr>
            </w:r>
          </w:p>
        </w:tc>
        <w:tc>
          <w:tcPr>
            <w:tcW w:w="8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CTION 3: MORBIDITIES ASSOCIATED WITH WASTE COLLECTIO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QUESTIONS AND FILT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DING CATEGORIE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Do you face occupational hazards at your workplace? [</w:t>
            </w:r>
            <w:r>
              <w:rPr>
                <w:i/>
                <w:szCs w:val="24"/>
                <w:lang w:val="en-US"/>
              </w:rPr>
              <w:t>If No, go to Question 17</w:t>
            </w:r>
            <w:r>
              <w:rPr>
                <w:szCs w:val="24"/>
                <w:lang w:val="en-US"/>
              </w:rPr>
              <w:t>]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Yes  ( ) ……………………………. 1       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No   ( ) ……………………………..2              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f yes, can you identify some of these exposures at your workplace? [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 xml:space="preserve">].                           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Needles () …………………………....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. Vector-borne diseases e.g. mosquitoes.. 2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ii. Abrasions (minor cuts, open wounds, etc.) ().........................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Respiratory Issues (Dust, Bio-Aerosols, etc) () ………………………….……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. Musculoskeletal injuries (Pain in the joints, muscles, and ligaments from repetitive movement () …………………………..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. Burns by steam or hot vapors () ………..6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i. Slips and Falls () …………………..7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ii. Exposure to excessive noise levels…...8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highlight w:val="yellow"/>
                <w:lang w:val="en-US"/>
              </w:rPr>
            </w:pPr>
            <w:r>
              <w:rPr>
                <w:szCs w:val="24"/>
                <w:lang w:val="en-US"/>
              </w:rPr>
              <w:t>ix. Discomfort and psychological problems (PPE use, bad smells) () ………………9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Have you experienced any injuries /diseases in the past 6-12 months? [</w:t>
            </w:r>
            <w:r>
              <w:rPr>
                <w:i/>
                <w:szCs w:val="24"/>
                <w:lang w:val="en-US"/>
              </w:rPr>
              <w:t>If No, go to question 19</w:t>
            </w:r>
            <w:r>
              <w:rPr>
                <w:szCs w:val="24"/>
                <w:lang w:val="en-US"/>
              </w:rPr>
              <w:t>]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Yes () …………………………………. 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 ( ) ………………………………….. 2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f yes, what type of injuries have you experienced over the past 6-12 months?  [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>]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Cutting injury () ……………………….. 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. Puncture wound ( ) …………………….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Contusion /Bruise () ……………………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Cut and Lacerated wound () …………....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. Fracture ( ) ……………………………...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. Strain/sprain () ………………………….6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vii. Other (specify) ..………………………7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n your view, what do you think are the main reasons for injuries and fatalities among domestic waste collectors?  [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>]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Lack of visibility around the truck ( )…….1 ii. Insufficient training ( ) ………………….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Non-observance of safety procedures ( )…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Nature of work ( ) ………………………..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v. Improper disposal of waste by residents()...5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 Lack of proper personal protective equipment  ( ) ……………………………..6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i. Careless overtaking of other vehicles ( )..7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viii. Incentive to work quickly ( ) …………8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x. Lack of provision of temporary job change due to illness ( )………………… …. …... 9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x. Other (Specify)………………..……. 10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ve you had any musculoskeletal problems in the past 6-12 months?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Yes () …………………………………….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 ( ) …………………………………….2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f yes, which of the following musculoskeletal problems have you experienced at your workplace? [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>]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Weakness in any of your arms, hands, legs, or feet ( ) ………………………………….1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i. Difficulty moving your arms and legs ( ).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Pain or stiffness when you lean forward or backward at the waist ( )  ..…………………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Difficulty bending at your knees ( ) ……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. Pain/ Stiffness in Joints ( ) …………….. 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. Neck pain ( ) …………………………..6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i. Back pain ( ) …..……………………...7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ii. Shoulders pain ( ) …………………….8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x. Wrist/ hands ( ) ………………………..9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x. Hip pain ( ) ……………………………10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xi. Knee pain ( )………………………….11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ve you had any eye problem (s) during solid waste collection?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Yes ( ) ……………………………….. 1 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  ( )  ………………………………..2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f yes, which of the listed eye problems have you had during solid waste collection? [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>]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Redness of eyes ( ) …………………...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. Burning eyes ( ) ………………………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Eye injury ( ) ………………………….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Other (specify) …………………..…….4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ve you had any respiratory problems in the past 6-12 months?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Yes ( ) ……………………………….. 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  ( ) ………………………………...2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f yes, what kind of respiratory problem (s) have you had in the past 6 - 12 months? (Tick all that apply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Running nose ( ) ……………………1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i. Dry cough ( ) ………………………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Cough with phlegm ( ) …………….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Sneezing ( ) ………………………..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. Difficulty in breathing ( ) …………..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i. Asthma ( ) …………………………6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ve you had any skin problem (s) in the past 6- 12 months?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Yes ( ) ……………………………… ..1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 ( ) ……………………………….. .2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f yes, what kind of skin problem (s) have you had during the past 6-12 months? (</w:t>
            </w:r>
            <w:r>
              <w:rPr>
                <w:i/>
                <w:szCs w:val="24"/>
                <w:lang w:val="en-US"/>
              </w:rPr>
              <w:t>Tick all that apply</w:t>
            </w:r>
            <w:r>
              <w:rPr>
                <w:szCs w:val="24"/>
                <w:lang w:val="en-US"/>
              </w:rPr>
              <w:t>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i. Skin rashes ( ) ……………………….1 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. Dermatitis ( ) ………………………..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Allergic rash ( )……………………..3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v. Skin irritation ( ) …………………….4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 xml:space="preserve">Have you had any gastrointestinal problems in the past 6-12 months?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Yes () …………………………………. 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o ( ) ………………………………….. 2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f yes, What kind of gastrointestinal problem (s) have had in the past 6 - 12 months? [Tick all that apply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. Vomiting () ………………………….1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. Diarrhoea ()………………………….2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ii. Dysentery ()…………………………3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v. Burning Pain in the abdomen ()…………4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v. Any others, please specify ()………….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CTION 4: HAZARDS ASSOCIATED WITH WASTE COLLECTIO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QUESTIONS AND FILT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DING CATEGORIE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n your opinion, how often do you come across the following hazards in performing your job?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ircle a number that best describes your opinion on a 1-5 point scale as shown below: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Never  Rarely Sometimes Very Often  Always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 xml:space="preserve">    </w:t>
            </w:r>
            <w:r>
              <w:rPr>
                <w:szCs w:val="24"/>
                <w:lang w:val="en-US"/>
              </w:rPr>
              <w:t>1            2                3                  4           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uts and pricks from sharp objects (such as pieces of glass, razor blades, scrap metal, and needles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    2          3        4         5  Alway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rsh weather conditions (exposure to sun, wind, and rain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Never  1          2          3        4         5  Alway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ites by rodents (such as mice etc.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    2          3        4         5  Alway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fections transmitted by insect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    2          3        4         5  Alway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xposure to excreta/fece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    2          3        4         5  Alway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epping on sharp object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    2          3        4         5  Alway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Exposure to harmful chemical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    2          3        4         5  Alway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8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Cs w:val="24"/>
                <w:lang w:val="en-US"/>
              </w:rPr>
              <w:t>SECTION 5: FACTORS THAT CAN EXPOSE WASTE COLLECTORS TO OCCUPATIONAL HAZARD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QUESTIONS AND FILT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DING CATEGORIE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 your opinion, to what extent can the following factors expose domestic waste collectors to occupational health and safety hazard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ircle a number that best describes your opinion on a 1-5 point scale as shown below:</w:t>
            </w:r>
          </w:p>
          <w:p>
            <w:pPr>
              <w:pStyle w:val="Normal"/>
              <w:spacing w:lineRule="auto" w:line="480" w:before="0" w:after="0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Strongly Disagree Disagree Undecided Agree Strongly Agree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 xml:space="preserve">         </w:t>
            </w:r>
            <w:r>
              <w:rPr>
                <w:szCs w:val="24"/>
                <w:lang w:val="en-US"/>
              </w:rPr>
              <w:t>1                  2             3          4           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ow-level literacy among work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gligence on the part of waste work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ack of health and safety awarenes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gative attitudes and perceptions of workers toward health and safety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ack of adequate resources to manage workplace health and safety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Lack of top management support in the management of the health and safety of work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ack of health and safety training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nadequate personal and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or maintenance of personal protective gear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8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CTION 6 : HBM/RAA QUESTIONNAIR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QUESTIONS AND FILTE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CODING CATEGORIE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The questionnaire you are about to fill out measures views on predictive factors for personal protective equipment use and health morbidities among waste collecto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ircle a number that best describes your opinion on a 1-5 point scale as shown below:</w:t>
            </w:r>
          </w:p>
          <w:p>
            <w:pPr>
              <w:pStyle w:val="Normal"/>
              <w:spacing w:lineRule="auto" w:line="480" w:before="0" w:after="0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Strongly Disagree Disagree Undecided Agree Strongly Agree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 xml:space="preserve">         </w:t>
            </w:r>
            <w:r>
              <w:rPr>
                <w:szCs w:val="24"/>
                <w:lang w:val="en-US"/>
              </w:rPr>
              <w:t>1                  2             3          4           5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Perceived susceptibility (HBM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chances of being injured in my workplace are high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am worried about getting an occupational illness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 feel that I have a good chance of getting injured at my job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exposure to occupational noise could lead to an illness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Perceived severity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f I am injured in my workplace, I can suffer long-standing problem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f I develop an occupational illness, my job would be in jeopardy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oblems I would experience from an occupational illness would last a long time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An occupational illness will not lead to permanent changes in my health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financial security would be endangered if I develop an occupational illness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think if I develop an occupational disease, I might die prematurely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am afraid to even think about getting an occupational illness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Attitude toward personal protective equipment use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feel that taking personal protective equipment home is harmful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believe that compliance to the standard operating procedures in wearing personal protective equipment (should be made compulsory) (is important)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feel that wearing personal protective equipment is importa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Cs w:val="24"/>
                <w:lang w:val="en-US"/>
              </w:rPr>
              <w:t>Behavioral Beliefs of DWCs on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e available personal protective equipment is of standard quality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Only some special health workers require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My present level of knowledge of personal protective equipment is adequate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e available personal protective equipment is effective in preventing infectious diseases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ubjective norm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co-workers believe that I should wear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workplace supports me in wearing personal protective equipment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My family believes that I should wear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friends and neighbors believe that I should wear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Perceived benefits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earing personal protective equipment will prevent future health problems for me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6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sonal protective equipment prevents the kind of risks I face from being exposed to in the job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do not worry about getting an occupational illness when I use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benefit by wearing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earing personal protective equipment decreases the risk of being injured at the workplace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Perceived barriers/ Perceived behavioral control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Wearing personal protective equipment is uncomfortable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sonal protective equipment interferes with my ability to do my job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Wearing personal protective equipment is just an inconvenience for me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sonal protective equipment is not always available to me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My coworkers would make fun of me for wearing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supervisor seldom wears personal protective equipment when required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supervisor is aware of my compliance with personal protective equipment guideline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often wear personal protective equipment while at work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Behavior Intention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 would need to develop a new habit for wearing personal protective equipment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have planned to wear personal protective equipment regularly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am likely to use personal protective equipment during working in the next six month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am likely to use personal protective equipment the next time I am working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 will put on the highest level of personal protective equipment when the need arises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will use the personal protective equipment provided by the company in the workplace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 xml:space="preserve">Cues to action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supervisor checking up on me would improve my attitude toward the use of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The fact that OSHA and/or my employer could fine me helps me to wear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osters in my workplace serve as important reminders to wear personal protective equipment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he threat of disciplinary action is an important factor in ensuring I wear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aving personal protective equipment at the location of the hazard is critical to making sure I wear i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f I see my workmates wearing personal protective equipment, it reminds me to use it.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Regular and frequent education on the importance of personal protective equipment serves to improve how often I wear i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My supervisor sets the example of wearing personal protective equipment when exposed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My co-workers who wear personal protective equipment often remind me to use mine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lf-efficacy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highlight w:val="yellow"/>
                <w:lang w:val="en-US"/>
              </w:rPr>
            </w:pPr>
            <w:r>
              <w:rPr>
                <w:szCs w:val="24"/>
                <w:lang w:val="en-US"/>
              </w:rPr>
              <w:t>I am confident that I will remember to use personal protective equipment when I am exposed to hazards at work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am confident that I can obtain the proper personal protective equipment when I am exposed to hazards at work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8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I am confident that my job performance will not be adversely impacted by wearing personal protective equipment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9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am confident that the personal protective equipment I use when I am exposed to hazards at work is the proper equipment to protect me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0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I am confident that wearing proper personal protective equipment throughout my job will help prevent me from getting an occupational illnes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1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 can prevent an occupational illnes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trongly disagree 1   2   3   4   5 Strongly agree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t>SECTION 7 MANAGERS/ SUPERVISOR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ircle a number that best describes your opinion on a 1-5 point scale as shown below: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</w:t>
              <w:tab/>
              <w:t xml:space="preserve">   2</w:t>
              <w:tab/>
              <w:t xml:space="preserve">    3</w:t>
              <w:tab/>
              <w:t xml:space="preserve">    4</w:t>
              <w:tab/>
              <w:t xml:space="preserve">        5</w:t>
            </w:r>
          </w:p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Never  </w:t>
              <w:tab/>
              <w:t>Rarely</w:t>
              <w:tab/>
              <w:t xml:space="preserve">Seldom Often </w:t>
              <w:tab/>
              <w:t xml:space="preserve">   Very ofte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How often do you enforce wearing personal protective equipment?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2       3         4         5  Very ofte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3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How often do you set the example of wearing personal protective equipment when being exposed to hazards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2       3         4         5  Very ofte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4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How often are you aware of your employees’ compliance to personal protective equipment?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2       3         4         5  Very ofte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5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How often do you threaten disciplinary action if personal protective equipment regulations are not followed?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2       3         4         5  Very ofte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6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How often do you ensure that personal protective equipment is available for your employees?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szCs w:val="24"/>
                <w:lang w:val="en-US"/>
              </w:rPr>
              <w:t>Never  1      2       3         4         5  Very often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7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 xml:space="preserve">How often do you provide regular and frequent education on the importance of personal protective equipment?  </w:t>
            </w:r>
          </w:p>
        </w:tc>
        <w:tc>
          <w:tcPr>
            <w:tcW w:w="4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ever  1      2       3         4         5  Very often</w:t>
            </w:r>
          </w:p>
        </w:tc>
      </w:tr>
    </w:tbl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48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Thank You for Your Time</w:t>
      </w:r>
    </w:p>
    <w:p>
      <w:pPr>
        <w:pStyle w:val="Normal"/>
        <w:spacing w:before="120" w:after="2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2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spacing w:before="120" w:after="28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120" w:after="280"/>
      <w:jc w:val="both"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  <w:lang w:val="nl-NL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ofAppendices">
    <w:name w:val="List of Appendices"/>
    <w:basedOn w:val="Normal"/>
    <w:qFormat/>
    <w:pPr>
      <w:spacing w:lineRule="auto" w:line="360"/>
      <w:jc w:val="left"/>
    </w:pPr>
    <w:rPr>
      <w:b/>
      <w:bCs/>
      <w:color w:val="222222"/>
      <w:shd w:fill="FFFFFF" w:val="clear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16:52:00Z</dcterms:created>
  <dc:creator>Lissah, Samuel (PSYCHOLOGY)</dc:creator>
  <dc:description/>
  <cp:keywords/>
  <dc:language>en-US</dc:language>
  <cp:lastModifiedBy>User</cp:lastModifiedBy>
  <dcterms:modified xsi:type="dcterms:W3CDTF">2025-10-03T17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